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Supplementary Table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: Frequency of food and drinks consumption</w:t>
      </w:r>
      <w:r>
        <w:rPr/>
        <w:t xml:space="preserve"> in the HI and control groups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38"/>
        <w:gridCol w:w="1849"/>
        <w:gridCol w:w="1848"/>
        <w:gridCol w:w="869"/>
      </w:tblGrid>
      <w:tr>
        <w:trPr>
          <w:trHeight w:val="397" w:hRule="exact"/>
        </w:trPr>
        <w:tc>
          <w:tcPr>
            <w:tcW w:w="9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HI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Controls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p</w:t>
            </w:r>
          </w:p>
        </w:tc>
      </w:tr>
      <w:tr>
        <w:trPr>
          <w:trHeight w:val="283" w:hRule="atLeast"/>
        </w:trPr>
        <w:tc>
          <w:tcPr>
            <w:tcW w:w="9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fr-FR"/>
              </w:rPr>
              <w:t>Mea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[&lt;1/d / ≥1/d](%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39/61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43/5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9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Fish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[&lt;1/wk / ≥1/wk](%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36/64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47/5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9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Sea food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[never / sometimes](%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47/53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38/6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9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Egg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[&lt;1/wk / ≥1/wk](%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43/57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45/5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9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Cured meat product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[&lt;1/wk / ≥1/wk](%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45/5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37/6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9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Fresh cooked vegetabl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[&lt;1/day / ≥1/d](%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62/38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37/6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&lt;0.01</w:t>
            </w:r>
          </w:p>
        </w:tc>
      </w:tr>
      <w:tr>
        <w:trPr>
          <w:trHeight w:val="283" w:hRule="atLeast"/>
        </w:trPr>
        <w:tc>
          <w:tcPr>
            <w:tcW w:w="9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Canned vegetabl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 [&lt;1/wk / ≥1/wk](%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37/63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45/5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NS</w:t>
            </w:r>
          </w:p>
        </w:tc>
      </w:tr>
      <w:tr>
        <w:trPr>
          <w:trHeight w:val="60" w:hRule="atLeast"/>
        </w:trPr>
        <w:tc>
          <w:tcPr>
            <w:tcW w:w="9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Fresh fruits and/or fresh fruit juic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 [&lt;1/wk / ≥1/wk](%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24/76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0/9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&lt; 0.01</w:t>
            </w:r>
          </w:p>
        </w:tc>
      </w:tr>
      <w:tr>
        <w:trPr>
          <w:trHeight w:val="283" w:hRule="atLeast"/>
        </w:trPr>
        <w:tc>
          <w:tcPr>
            <w:tcW w:w="9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Fruit juices with added sugar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[&lt;1/wk / ≥1/wk](%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63/37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63/3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9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100% fruit juice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[1/wk / ≥1/wk](%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69/31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69/3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9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Regular dairy product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[&lt;1/d / ≥1/d](%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3/87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21/7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9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Low-fat dairy product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[&lt;1/d / ≥1/d](%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87/13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70/3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&lt;0.05</w:t>
            </w:r>
          </w:p>
        </w:tc>
      </w:tr>
      <w:tr>
        <w:trPr>
          <w:trHeight w:val="283" w:hRule="atLeast"/>
        </w:trPr>
        <w:tc>
          <w:tcPr>
            <w:tcW w:w="9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Microwavable meal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[&lt;1/wk /≥1/wk](%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73/27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74/2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9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Starche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[&lt;1/d / ≥1/d](%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27/73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24/7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9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Fast-food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[&lt;1/month / ≥1/month](%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80/20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79/2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9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Daily brea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 consumption at lunch or dinner (%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67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8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&lt;0.05</w:t>
            </w:r>
          </w:p>
        </w:tc>
      </w:tr>
      <w:tr>
        <w:trPr>
          <w:trHeight w:val="283" w:hRule="atLeast"/>
        </w:trPr>
        <w:tc>
          <w:tcPr>
            <w:tcW w:w="9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Light fat-product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[&lt;1/wk / ≥1/wk](%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79/21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62/3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&lt;0.05</w:t>
            </w:r>
          </w:p>
        </w:tc>
      </w:tr>
      <w:tr>
        <w:trPr>
          <w:trHeight w:val="283" w:hRule="atLeast"/>
        </w:trPr>
        <w:tc>
          <w:tcPr>
            <w:tcW w:w="9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Regular fat-product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[&lt;1/d / ≥1/d](%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23/77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29/7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9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Sweet dessert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[&lt;1/wk / ≥1/wk](%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5/8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8/8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9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Candie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[&lt;1/wk / ≥1/wk](%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72/28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67/3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9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Chocolate bar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[&lt;1/wk / ≥1/wk](%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33/67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47/5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0.08</w:t>
            </w:r>
          </w:p>
        </w:tc>
      </w:tr>
      <w:tr>
        <w:trPr>
          <w:trHeight w:val="283" w:hRule="atLeast"/>
        </w:trPr>
        <w:tc>
          <w:tcPr>
            <w:tcW w:w="9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Chocolate spread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[&lt;1/wk / ≥1/wk](%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75/2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66/3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9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Sweetener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[never/ yes](%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85/1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84/1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9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Light soft drink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[&lt;1/wk / ≥ 1/wk](%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90/10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80/2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0.10</w:t>
            </w:r>
          </w:p>
        </w:tc>
      </w:tr>
      <w:tr>
        <w:trPr>
          <w:trHeight w:val="283" w:hRule="atLeast"/>
        </w:trPr>
        <w:tc>
          <w:tcPr>
            <w:tcW w:w="9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Regular soft drink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[&lt;1/wk / ≥1/wk](%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61/39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59/4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9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Coffe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[1/d / ≥1/d](%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48/52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58/4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9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Alcohol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[never / yes](%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85/1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88/1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9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Tap water (%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64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7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9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Bottled water (%)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61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62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NS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HI: hyperinsulinism – wk: week – d: day – NS: non significant. All p values &lt;0.10 were indicated</w:t>
      </w:r>
    </w:p>
    <w:sectPr>
      <w:type w:val="nextPage"/>
      <w:pgSz w:orient="landscape" w:w="16838" w:h="11906"/>
      <w:pgMar w:left="1417" w:right="1417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1T21:09:00Z</dcterms:created>
  <dc:creator>Mathilde Fauchard</dc:creator>
  <dc:description/>
  <cp:keywords/>
  <dc:language>en-US</dc:language>
  <cp:lastModifiedBy>Regis Coutant</cp:lastModifiedBy>
  <dcterms:modified xsi:type="dcterms:W3CDTF">2018-01-02T17:46:00Z</dcterms:modified>
  <cp:revision>3</cp:revision>
  <dc:subject/>
  <dc:title/>
</cp:coreProperties>
</file>